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E92" w:rsidRPr="004F0E92" w:rsidRDefault="004F0E92" w:rsidP="004F0E9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>Supplementary Information</w:t>
      </w:r>
    </w:p>
    <w:p w:rsidR="004F0E92" w:rsidRPr="004F0E92" w:rsidRDefault="004F0E92" w:rsidP="004F0E9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0E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veolar Type 2 Epithelial Specific Loss of IGFBP2 Activates Inflammation in COVID-19</w:t>
      </w:r>
    </w:p>
    <w:p w:rsidR="004F0E92" w:rsidRPr="004F0E92" w:rsidRDefault="004F0E92" w:rsidP="004F0E9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F0E92" w:rsidRPr="004F0E92" w:rsidRDefault="004F0E92" w:rsidP="004F0E9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entina Pujadas, </w:t>
      </w:r>
      <w:proofErr w:type="spellStart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>Chiahsuan</w:t>
      </w:r>
      <w:proofErr w:type="spellEnd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n, Narendra V. </w:t>
      </w:r>
      <w:proofErr w:type="spellStart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>Sankpal</w:t>
      </w:r>
      <w:proofErr w:type="spellEnd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ames </w:t>
      </w:r>
      <w:proofErr w:type="spellStart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>Buhrmaster</w:t>
      </w:r>
      <w:proofErr w:type="spellEnd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shwini </w:t>
      </w:r>
      <w:proofErr w:type="spellStart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>Arjuna</w:t>
      </w:r>
      <w:proofErr w:type="spellEnd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>Rajat</w:t>
      </w:r>
      <w:proofErr w:type="spellEnd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>Walia</w:t>
      </w:r>
      <w:proofErr w:type="spellEnd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ichael A. Smith, Oliver </w:t>
      </w:r>
      <w:proofErr w:type="spellStart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>Eickelberg</w:t>
      </w:r>
      <w:proofErr w:type="spellEnd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oss M. </w:t>
      </w:r>
      <w:proofErr w:type="spellStart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>Bremner</w:t>
      </w:r>
      <w:proofErr w:type="spellEnd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>Thalachallour</w:t>
      </w:r>
      <w:proofErr w:type="spellEnd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>Mohanakumar</w:t>
      </w:r>
      <w:proofErr w:type="spellEnd"/>
      <w:r w:rsidRPr="004F0E9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ngara </w:t>
      </w:r>
      <w:proofErr w:type="spellStart"/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>Sureshbabu</w:t>
      </w:r>
      <w:proofErr w:type="spellEnd"/>
      <w:r w:rsidRPr="004F0E9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:rsidR="004F0E92" w:rsidRPr="004F0E92" w:rsidRDefault="004F0E92" w:rsidP="004F0E9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4F0E92" w:rsidRPr="004F0E92" w:rsidRDefault="004F0E92" w:rsidP="004F0E9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0E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 S1</w:t>
      </w:r>
    </w:p>
    <w:p w:rsidR="004F0E92" w:rsidRPr="004F0E92" w:rsidRDefault="004F0E92" w:rsidP="004F0E9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0E9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C9132CC" wp14:editId="09567608">
            <wp:extent cx="5943600" cy="16979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 wo layers 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9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0E92" w:rsidRPr="004F0E92" w:rsidRDefault="004F0E92" w:rsidP="004F0E9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0E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4F0E92" w:rsidRPr="004F0E92" w:rsidRDefault="004F0E92" w:rsidP="004F0E9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0E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Legends</w:t>
      </w:r>
    </w:p>
    <w:p w:rsidR="004F0E92" w:rsidRPr="004F0E92" w:rsidRDefault="004F0E92" w:rsidP="004F0E9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0E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</w:t>
      </w:r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>Principle Components Analysis of all lung fibrotic disease groups. PCA showing  (A) COVID-ARDS group compared to IPF alone and IPF with COVID history groups combined (B) IPF with COVID history group compared to COVID-ARDS group (C) IPF with COVID history group compared to IPF alone group. N = 3 for each group (COVID-ARDS, IPF alone, and IPF with COVID history).</w:t>
      </w:r>
    </w:p>
    <w:p w:rsidR="004F0E92" w:rsidRPr="004F0E92" w:rsidRDefault="004F0E92" w:rsidP="004F0E9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4F0E92" w:rsidRPr="004F0E92" w:rsidRDefault="004F0E92" w:rsidP="004F0E9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0E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 S2</w:t>
      </w:r>
    </w:p>
    <w:p w:rsidR="004F0E92" w:rsidRPr="004F0E92" w:rsidRDefault="00291679" w:rsidP="004F0E9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3305175" cy="4243435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seline IGFBP2 IGF1 IGF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6973" cy="4258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F0E92" w:rsidRPr="004F0E92" w:rsidRDefault="004F0E92" w:rsidP="004F0E9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B42D50" w:rsidRDefault="004F0E92" w:rsidP="004F0E92">
      <w:r w:rsidRPr="004F0E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Figure S2. </w:t>
      </w:r>
      <w:r w:rsidRPr="004F0E92">
        <w:rPr>
          <w:rFonts w:ascii="Times New Roman" w:hAnsi="Times New Roman" w:cs="Times New Roman"/>
          <w:color w:val="000000" w:themeColor="text1"/>
          <w:sz w:val="24"/>
          <w:szCs w:val="24"/>
        </w:rPr>
        <w:t>Baseline mRNA expression levels in mock or empty virus treated MLE-12 cells expressing IGFBP2, IGF1 and IGF2. Data are representative of minimum of 3 independent experiments. Data are presented as mean ± SEM. *** P &lt;0.001 Student Unpaired t-test.</w:t>
      </w:r>
    </w:p>
    <w:sectPr w:rsidR="00B42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E92"/>
    <w:rsid w:val="0010401D"/>
    <w:rsid w:val="00291679"/>
    <w:rsid w:val="004C336D"/>
    <w:rsid w:val="004F0E92"/>
    <w:rsid w:val="005F3645"/>
    <w:rsid w:val="00837A8B"/>
    <w:rsid w:val="008C7AAB"/>
    <w:rsid w:val="00BD630D"/>
    <w:rsid w:val="00F6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E47E14-DEFF-462D-A9CC-C688A08C1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0">
    <w:name w:val="Style10"/>
    <w:basedOn w:val="TableNormal"/>
    <w:uiPriority w:val="99"/>
    <w:rsid w:val="00F647D7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1</Words>
  <Characters>863</Characters>
  <Application>Microsoft Office Word</Application>
  <DocSecurity>0</DocSecurity>
  <Lines>7</Lines>
  <Paragraphs>2</Paragraphs>
  <ScaleCrop>false</ScaleCrop>
  <Company>Dignity Health</Company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ara, Suresh - SJHMC</dc:creator>
  <cp:keywords/>
  <dc:description/>
  <cp:lastModifiedBy>Angara, Suresh - SJHMC</cp:lastModifiedBy>
  <cp:revision>2</cp:revision>
  <dcterms:created xsi:type="dcterms:W3CDTF">2025-01-18T19:40:00Z</dcterms:created>
  <dcterms:modified xsi:type="dcterms:W3CDTF">2025-01-18T19:44:00Z</dcterms:modified>
</cp:coreProperties>
</file>